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E4C9E" w14:textId="6090B108" w:rsidR="00890E9E" w:rsidRPr="006B413D" w:rsidRDefault="00180E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13D">
        <w:rPr>
          <w:rFonts w:ascii="Times New Roman" w:hAnsi="Times New Roman" w:cs="Times New Roman"/>
          <w:b/>
          <w:bCs/>
          <w:sz w:val="24"/>
          <w:szCs w:val="24"/>
        </w:rPr>
        <w:t>Table S1 The sequences for siWSB2 and miR-6507-5p mimics</w:t>
      </w:r>
    </w:p>
    <w:tbl>
      <w:tblPr>
        <w:tblStyle w:val="a7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080"/>
        <w:gridCol w:w="1347"/>
        <w:gridCol w:w="4683"/>
      </w:tblGrid>
      <w:tr w:rsidR="00180E6B" w:rsidRPr="006B413D" w14:paraId="5A2F2010" w14:textId="77777777" w:rsidTr="006B413D">
        <w:tc>
          <w:tcPr>
            <w:tcW w:w="2331" w:type="dxa"/>
            <w:gridSpan w:val="2"/>
            <w:tcBorders>
              <w:bottom w:val="single" w:sz="6" w:space="0" w:color="auto"/>
            </w:tcBorders>
          </w:tcPr>
          <w:p w14:paraId="494AB71B" w14:textId="592ECB13" w:rsidR="00180E6B" w:rsidRPr="006B413D" w:rsidRDefault="00180E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/miRNAs</w:t>
            </w:r>
          </w:p>
        </w:tc>
        <w:tc>
          <w:tcPr>
            <w:tcW w:w="6028" w:type="dxa"/>
            <w:gridSpan w:val="2"/>
            <w:tcBorders>
              <w:bottom w:val="single" w:sz="6" w:space="0" w:color="auto"/>
            </w:tcBorders>
          </w:tcPr>
          <w:p w14:paraId="32A0B43C" w14:textId="6A41D757" w:rsidR="00180E6B" w:rsidRPr="006B413D" w:rsidRDefault="00180E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</w:t>
            </w: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′</w:t>
            </w:r>
            <w:r w:rsidRPr="006B413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→</w:t>
            </w: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</w:t>
            </w: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80E6B" w:rsidRPr="006B413D" w14:paraId="3DBD5808" w14:textId="77777777" w:rsidTr="006B413D">
        <w:tc>
          <w:tcPr>
            <w:tcW w:w="1251" w:type="dxa"/>
            <w:vMerge w:val="restart"/>
            <w:tcBorders>
              <w:top w:val="single" w:sz="6" w:space="0" w:color="auto"/>
            </w:tcBorders>
            <w:vAlign w:val="center"/>
          </w:tcPr>
          <w:p w14:paraId="5B15A52F" w14:textId="566C09E0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WSB2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</w:tcBorders>
          </w:tcPr>
          <w:p w14:paraId="16035876" w14:textId="1A5E6601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686EED24" w14:textId="515C0286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678" w:type="dxa"/>
            <w:tcBorders>
              <w:top w:val="single" w:sz="6" w:space="0" w:color="auto"/>
            </w:tcBorders>
          </w:tcPr>
          <w:p w14:paraId="028C5B98" w14:textId="3777382E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GUCACGGCUUCUUACGAUA(</w:t>
            </w:r>
            <w:proofErr w:type="gramEnd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dT)(dT)</w:t>
            </w:r>
          </w:p>
        </w:tc>
      </w:tr>
      <w:tr w:rsidR="00180E6B" w:rsidRPr="006B413D" w14:paraId="47FD07F0" w14:textId="77777777" w:rsidTr="006B413D">
        <w:tc>
          <w:tcPr>
            <w:tcW w:w="1251" w:type="dxa"/>
            <w:vMerge/>
          </w:tcPr>
          <w:p w14:paraId="23E6FC21" w14:textId="77777777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62081F77" w14:textId="77777777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F6353EE" w14:textId="19DDA757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678" w:type="dxa"/>
          </w:tcPr>
          <w:p w14:paraId="5097B869" w14:textId="3BD3B900" w:rsidR="00180E6B" w:rsidRPr="006B413D" w:rsidRDefault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UAUCGUAAGAAGCCGUGAC(</w:t>
            </w:r>
            <w:proofErr w:type="gramEnd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dT)(dT)</w:t>
            </w:r>
          </w:p>
        </w:tc>
      </w:tr>
      <w:tr w:rsidR="00180E6B" w:rsidRPr="006B413D" w14:paraId="059EB394" w14:textId="77777777" w:rsidTr="006B413D">
        <w:tc>
          <w:tcPr>
            <w:tcW w:w="1251" w:type="dxa"/>
            <w:vMerge/>
          </w:tcPr>
          <w:p w14:paraId="5126635E" w14:textId="7777777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14:paraId="1CC59EF4" w14:textId="71E2340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</w:p>
        </w:tc>
        <w:tc>
          <w:tcPr>
            <w:tcW w:w="1350" w:type="dxa"/>
          </w:tcPr>
          <w:p w14:paraId="48BEFD8A" w14:textId="370CF84B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678" w:type="dxa"/>
          </w:tcPr>
          <w:p w14:paraId="621182A7" w14:textId="5CA6ED55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GACAGUGACGUCCACAUUA(</w:t>
            </w:r>
            <w:proofErr w:type="gramEnd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dT)(dT)</w:t>
            </w:r>
          </w:p>
        </w:tc>
      </w:tr>
      <w:tr w:rsidR="00180E6B" w:rsidRPr="006B413D" w14:paraId="73838B7C" w14:textId="77777777" w:rsidTr="006B413D">
        <w:tc>
          <w:tcPr>
            <w:tcW w:w="1251" w:type="dxa"/>
            <w:vMerge/>
          </w:tcPr>
          <w:p w14:paraId="00C9D675" w14:textId="7777777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CA9FDE1" w14:textId="7777777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35096A" w14:textId="079E18FC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678" w:type="dxa"/>
          </w:tcPr>
          <w:p w14:paraId="3FB70937" w14:textId="4CB00F5B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UAAUGUGGACGUCACUGUC(</w:t>
            </w:r>
            <w:proofErr w:type="gramEnd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dT)(dT)</w:t>
            </w:r>
          </w:p>
        </w:tc>
      </w:tr>
      <w:tr w:rsidR="00180E6B" w:rsidRPr="006B413D" w14:paraId="27D16F31" w14:textId="77777777" w:rsidTr="006B413D">
        <w:tc>
          <w:tcPr>
            <w:tcW w:w="1251" w:type="dxa"/>
            <w:vMerge/>
          </w:tcPr>
          <w:p w14:paraId="5D9FACD6" w14:textId="7777777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14:paraId="37AF1EA1" w14:textId="751B15B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</w:p>
        </w:tc>
        <w:tc>
          <w:tcPr>
            <w:tcW w:w="1350" w:type="dxa"/>
          </w:tcPr>
          <w:p w14:paraId="51B669AE" w14:textId="3E7E9AF9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678" w:type="dxa"/>
          </w:tcPr>
          <w:p w14:paraId="5E010D2E" w14:textId="6F0BFF9B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CCCUUCGAAGUUUCCUAACAA(</w:t>
            </w:r>
            <w:proofErr w:type="gramEnd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dT)(dT)</w:t>
            </w:r>
          </w:p>
        </w:tc>
      </w:tr>
      <w:tr w:rsidR="00180E6B" w:rsidRPr="006B413D" w14:paraId="1C2D8464" w14:textId="77777777" w:rsidTr="006B413D">
        <w:tc>
          <w:tcPr>
            <w:tcW w:w="1251" w:type="dxa"/>
            <w:vMerge/>
          </w:tcPr>
          <w:p w14:paraId="711DC378" w14:textId="7777777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7F84BCF" w14:textId="7777777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DE0BDBE" w14:textId="1A0C13D5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4678" w:type="dxa"/>
          </w:tcPr>
          <w:p w14:paraId="51DBF245" w14:textId="384E47FA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UUGUUAGGAAACUUCGAAGGG(</w:t>
            </w:r>
            <w:proofErr w:type="gramEnd"/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dT)(dT)</w:t>
            </w:r>
          </w:p>
        </w:tc>
      </w:tr>
      <w:tr w:rsidR="00180E6B" w:rsidRPr="006B413D" w14:paraId="3F7AEE5A" w14:textId="77777777" w:rsidTr="006B413D">
        <w:tc>
          <w:tcPr>
            <w:tcW w:w="2331" w:type="dxa"/>
            <w:gridSpan w:val="2"/>
            <w:vMerge w:val="restart"/>
          </w:tcPr>
          <w:p w14:paraId="19F39674" w14:textId="3C170F18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hsa-miR-6507-5p</w:t>
            </w:r>
          </w:p>
        </w:tc>
        <w:tc>
          <w:tcPr>
            <w:tcW w:w="1350" w:type="dxa"/>
          </w:tcPr>
          <w:p w14:paraId="72AEFF32" w14:textId="7DF33E97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Mimic</w:t>
            </w:r>
          </w:p>
        </w:tc>
        <w:tc>
          <w:tcPr>
            <w:tcW w:w="4678" w:type="dxa"/>
          </w:tcPr>
          <w:p w14:paraId="3E810AE3" w14:textId="00A053B6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GAAGAAUAGGAGGGACUUUGU3</w:t>
            </w:r>
          </w:p>
        </w:tc>
      </w:tr>
      <w:tr w:rsidR="00180E6B" w:rsidRPr="006B413D" w14:paraId="68BEACF7" w14:textId="77777777" w:rsidTr="006B413D">
        <w:tc>
          <w:tcPr>
            <w:tcW w:w="2331" w:type="dxa"/>
            <w:gridSpan w:val="2"/>
            <w:vMerge/>
          </w:tcPr>
          <w:p w14:paraId="3B6201AB" w14:textId="4941DE8C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9E6D084" w14:textId="30695054" w:rsidR="00180E6B" w:rsidRPr="006B413D" w:rsidRDefault="00180E6B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4678" w:type="dxa"/>
          </w:tcPr>
          <w:p w14:paraId="66DA3829" w14:textId="42D65AE4" w:rsidR="00180E6B" w:rsidRPr="006B413D" w:rsidRDefault="006B413D" w:rsidP="0018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</w:tbl>
    <w:p w14:paraId="28168B6D" w14:textId="43C3E9A1" w:rsidR="00180E6B" w:rsidRDefault="00180E6B">
      <w:pPr>
        <w:rPr>
          <w:rFonts w:ascii="Times New Roman" w:hAnsi="Times New Roman" w:cs="Times New Roman"/>
          <w:sz w:val="24"/>
          <w:szCs w:val="24"/>
        </w:rPr>
      </w:pPr>
    </w:p>
    <w:p w14:paraId="4DE68D45" w14:textId="20C66A5B" w:rsidR="006B413D" w:rsidRDefault="006B413D">
      <w:pPr>
        <w:rPr>
          <w:rFonts w:ascii="Times New Roman" w:hAnsi="Times New Roman" w:cs="Times New Roman"/>
          <w:sz w:val="24"/>
          <w:szCs w:val="24"/>
        </w:rPr>
      </w:pPr>
    </w:p>
    <w:p w14:paraId="76EAFA2D" w14:textId="2F8C7760" w:rsidR="006B413D" w:rsidRDefault="006B413D">
      <w:pPr>
        <w:rPr>
          <w:rFonts w:ascii="Times New Roman" w:hAnsi="Times New Roman" w:cs="Times New Roman"/>
          <w:sz w:val="24"/>
          <w:szCs w:val="24"/>
        </w:rPr>
      </w:pPr>
    </w:p>
    <w:p w14:paraId="3ACC6E6C" w14:textId="14CF4410" w:rsidR="006B413D" w:rsidRPr="00EE0A8F" w:rsidRDefault="006B41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0A8F">
        <w:rPr>
          <w:rFonts w:ascii="Times New Roman" w:hAnsi="Times New Roman" w:cs="Times New Roman"/>
          <w:b/>
          <w:bCs/>
          <w:sz w:val="24"/>
          <w:szCs w:val="24"/>
        </w:rPr>
        <w:t xml:space="preserve">Table S2 The primers utilized in </w:t>
      </w:r>
      <w:proofErr w:type="spellStart"/>
      <w:r w:rsidRPr="00EE0A8F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E0A8F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5046"/>
      </w:tblGrid>
      <w:tr w:rsidR="006B413D" w14:paraId="13AD5080" w14:textId="77777777" w:rsidTr="00EE0A8F"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453519BD" w14:textId="06420CED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/miRNAs</w:t>
            </w:r>
          </w:p>
        </w:tc>
        <w:tc>
          <w:tcPr>
            <w:tcW w:w="6322" w:type="dxa"/>
            <w:gridSpan w:val="2"/>
            <w:tcBorders>
              <w:bottom w:val="single" w:sz="6" w:space="0" w:color="auto"/>
            </w:tcBorders>
            <w:vAlign w:val="center"/>
          </w:tcPr>
          <w:p w14:paraId="4621A46A" w14:textId="168C7DE0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′</w:t>
            </w:r>
            <w:r w:rsidRPr="006B413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→</w:t>
            </w:r>
            <w:r w:rsidRPr="006B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′)</w:t>
            </w:r>
          </w:p>
        </w:tc>
      </w:tr>
      <w:tr w:rsidR="006B413D" w14:paraId="090B44F8" w14:textId="77777777" w:rsidTr="00EE0A8F">
        <w:tc>
          <w:tcPr>
            <w:tcW w:w="1980" w:type="dxa"/>
            <w:vMerge w:val="restart"/>
            <w:tcBorders>
              <w:top w:val="single" w:sz="6" w:space="0" w:color="auto"/>
            </w:tcBorders>
            <w:vAlign w:val="center"/>
          </w:tcPr>
          <w:p w14:paraId="7AF5F7BE" w14:textId="6D8BF771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B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492E2B89" w14:textId="213CD656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046" w:type="dxa"/>
            <w:tcBorders>
              <w:top w:val="single" w:sz="6" w:space="0" w:color="auto"/>
            </w:tcBorders>
            <w:vAlign w:val="center"/>
          </w:tcPr>
          <w:p w14:paraId="0B48F5D3" w14:textId="671A5E92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GTTAATTCGGAAGCTAGAGG</w:t>
            </w:r>
          </w:p>
        </w:tc>
      </w:tr>
      <w:tr w:rsidR="006B413D" w14:paraId="38E672E6" w14:textId="77777777" w:rsidTr="00EE0A8F">
        <w:tc>
          <w:tcPr>
            <w:tcW w:w="1980" w:type="dxa"/>
            <w:vMerge/>
            <w:vAlign w:val="center"/>
          </w:tcPr>
          <w:p w14:paraId="1061A31B" w14:textId="77777777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CBB0174" w14:textId="5BBAA7FE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046" w:type="dxa"/>
            <w:vAlign w:val="center"/>
          </w:tcPr>
          <w:p w14:paraId="7D336CEB" w14:textId="51B6F2EB" w:rsidR="006B413D" w:rsidRDefault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CAAAGCCCATTGGTCATA</w:t>
            </w:r>
          </w:p>
        </w:tc>
      </w:tr>
      <w:tr w:rsidR="006B413D" w14:paraId="1BCF9C8A" w14:textId="77777777" w:rsidTr="00EE0A8F">
        <w:tc>
          <w:tcPr>
            <w:tcW w:w="1980" w:type="dxa"/>
            <w:vMerge w:val="restart"/>
            <w:vAlign w:val="center"/>
          </w:tcPr>
          <w:p w14:paraId="7BD2C162" w14:textId="07F5AAB9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276" w:type="dxa"/>
            <w:vAlign w:val="center"/>
          </w:tcPr>
          <w:p w14:paraId="5F51D904" w14:textId="258219D1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046" w:type="dxa"/>
            <w:vAlign w:val="center"/>
          </w:tcPr>
          <w:p w14:paraId="61FF5793" w14:textId="71E8A0B2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AGCCACATCGCTCAGACAC</w:t>
            </w:r>
          </w:p>
        </w:tc>
      </w:tr>
      <w:tr w:rsidR="006B413D" w14:paraId="6F40476D" w14:textId="77777777" w:rsidTr="00EE0A8F">
        <w:tc>
          <w:tcPr>
            <w:tcW w:w="1980" w:type="dxa"/>
            <w:vMerge/>
            <w:vAlign w:val="center"/>
          </w:tcPr>
          <w:p w14:paraId="06B51076" w14:textId="77777777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B45266D" w14:textId="0B2537B4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046" w:type="dxa"/>
            <w:vAlign w:val="center"/>
          </w:tcPr>
          <w:p w14:paraId="56E02034" w14:textId="6DC831BD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GCCCAATACGACCAAATCC</w:t>
            </w:r>
          </w:p>
        </w:tc>
      </w:tr>
      <w:tr w:rsidR="006B413D" w14:paraId="177EC56F" w14:textId="77777777" w:rsidTr="00EE0A8F">
        <w:tc>
          <w:tcPr>
            <w:tcW w:w="1980" w:type="dxa"/>
            <w:vMerge w:val="restart"/>
            <w:vAlign w:val="center"/>
          </w:tcPr>
          <w:p w14:paraId="100106F4" w14:textId="65139204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07-5p</w:t>
            </w:r>
          </w:p>
        </w:tc>
        <w:tc>
          <w:tcPr>
            <w:tcW w:w="1276" w:type="dxa"/>
            <w:vAlign w:val="center"/>
          </w:tcPr>
          <w:p w14:paraId="127476EA" w14:textId="1B4B3AC8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046" w:type="dxa"/>
            <w:vAlign w:val="center"/>
          </w:tcPr>
          <w:p w14:paraId="1902B24C" w14:textId="47091915" w:rsidR="006B413D" w:rsidRDefault="009F023F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023F">
              <w:rPr>
                <w:rFonts w:ascii="Times New Roman" w:hAnsi="Times New Roman" w:cs="Times New Roman"/>
                <w:sz w:val="24"/>
                <w:szCs w:val="24"/>
              </w:rPr>
              <w:t>AGGGAAGAATAGGAGGGACT</w:t>
            </w:r>
          </w:p>
        </w:tc>
      </w:tr>
      <w:tr w:rsidR="006B413D" w14:paraId="0CB376EF" w14:textId="77777777" w:rsidTr="00EE0A8F">
        <w:tc>
          <w:tcPr>
            <w:tcW w:w="1980" w:type="dxa"/>
            <w:vMerge/>
            <w:vAlign w:val="center"/>
          </w:tcPr>
          <w:p w14:paraId="7568F329" w14:textId="77777777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64562CE" w14:textId="301AC8C6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046" w:type="dxa"/>
            <w:vAlign w:val="center"/>
          </w:tcPr>
          <w:p w14:paraId="3EEC5CDE" w14:textId="6A49E0FC" w:rsidR="006B413D" w:rsidRDefault="00CD0F28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D0F28">
              <w:rPr>
                <w:rFonts w:ascii="Times New Roman" w:hAnsi="Times New Roman" w:cs="Times New Roman"/>
                <w:sz w:val="24"/>
                <w:szCs w:val="24"/>
              </w:rPr>
              <w:t>CTTTGCATGGTACTGAACCA</w:t>
            </w:r>
          </w:p>
        </w:tc>
      </w:tr>
      <w:tr w:rsidR="006B413D" w14:paraId="3FC51671" w14:textId="77777777" w:rsidTr="00EE0A8F">
        <w:tc>
          <w:tcPr>
            <w:tcW w:w="1980" w:type="dxa"/>
            <w:vMerge w:val="restart"/>
            <w:vAlign w:val="center"/>
          </w:tcPr>
          <w:p w14:paraId="5BE670D6" w14:textId="0FB7D5A0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32839C8E" w14:textId="0F940F33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046" w:type="dxa"/>
            <w:vAlign w:val="center"/>
          </w:tcPr>
          <w:p w14:paraId="7E19D31E" w14:textId="766923EB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6B413D" w14:paraId="513BA6EB" w14:textId="77777777" w:rsidTr="00EE0A8F">
        <w:tc>
          <w:tcPr>
            <w:tcW w:w="1980" w:type="dxa"/>
            <w:vMerge/>
            <w:vAlign w:val="center"/>
          </w:tcPr>
          <w:p w14:paraId="6025AC35" w14:textId="77777777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04C625E" w14:textId="3E17CF80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046" w:type="dxa"/>
            <w:vAlign w:val="center"/>
          </w:tcPr>
          <w:p w14:paraId="2D668651" w14:textId="4B01D9F4" w:rsidR="006B413D" w:rsidRDefault="006B413D" w:rsidP="006B413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413D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6E72D66D" w14:textId="77777777" w:rsidR="006B413D" w:rsidRPr="006B413D" w:rsidRDefault="006B413D">
      <w:pPr>
        <w:rPr>
          <w:rFonts w:ascii="Times New Roman" w:hAnsi="Times New Roman" w:cs="Times New Roman" w:hint="eastAsia"/>
          <w:sz w:val="24"/>
          <w:szCs w:val="24"/>
        </w:rPr>
      </w:pPr>
    </w:p>
    <w:sectPr w:rsidR="006B413D" w:rsidRPr="006B413D" w:rsidSect="00572527">
      <w:pgSz w:w="11906" w:h="16838" w:code="9"/>
      <w:pgMar w:top="1440" w:right="1797" w:bottom="1440" w:left="1797" w:header="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5715E" w14:textId="77777777" w:rsidR="00961042" w:rsidRDefault="00961042" w:rsidP="00180E6B">
      <w:r>
        <w:separator/>
      </w:r>
    </w:p>
  </w:endnote>
  <w:endnote w:type="continuationSeparator" w:id="0">
    <w:p w14:paraId="476314C6" w14:textId="77777777" w:rsidR="00961042" w:rsidRDefault="00961042" w:rsidP="00180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D48FE" w14:textId="77777777" w:rsidR="00961042" w:rsidRDefault="00961042" w:rsidP="00180E6B">
      <w:r>
        <w:separator/>
      </w:r>
    </w:p>
  </w:footnote>
  <w:footnote w:type="continuationSeparator" w:id="0">
    <w:p w14:paraId="16887109" w14:textId="77777777" w:rsidR="00961042" w:rsidRDefault="00961042" w:rsidP="00180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63"/>
    <w:rsid w:val="00180E6B"/>
    <w:rsid w:val="003368F3"/>
    <w:rsid w:val="00510DCE"/>
    <w:rsid w:val="00572527"/>
    <w:rsid w:val="006B413D"/>
    <w:rsid w:val="00890E9E"/>
    <w:rsid w:val="00961042"/>
    <w:rsid w:val="009F023F"/>
    <w:rsid w:val="00CD0F28"/>
    <w:rsid w:val="00DD0763"/>
    <w:rsid w:val="00EE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637C4"/>
  <w15:chartTrackingRefBased/>
  <w15:docId w15:val="{27964D5E-223F-40C2-A244-9B4AC9EB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6B"/>
    <w:rPr>
      <w:sz w:val="18"/>
      <w:szCs w:val="18"/>
    </w:rPr>
  </w:style>
  <w:style w:type="table" w:styleId="a7">
    <w:name w:val="Table Grid"/>
    <w:basedOn w:val="a1"/>
    <w:uiPriority w:val="39"/>
    <w:rsid w:val="00180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enna</dc:creator>
  <cp:keywords/>
  <dc:description/>
  <cp:lastModifiedBy>Zhang Fenna</cp:lastModifiedBy>
  <cp:revision>4</cp:revision>
  <dcterms:created xsi:type="dcterms:W3CDTF">2025-09-28T03:00:00Z</dcterms:created>
  <dcterms:modified xsi:type="dcterms:W3CDTF">2025-09-28T03:50:00Z</dcterms:modified>
</cp:coreProperties>
</file>